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6F1E" w:rsidRDefault="00E66F1E" w:rsidP="006C51A3">
      <w:pPr>
        <w:spacing w:after="0"/>
        <w:rPr>
          <w:b/>
          <w:sz w:val="26"/>
          <w:szCs w:val="26"/>
        </w:rPr>
      </w:pPr>
      <w:r w:rsidRPr="00E66F1E">
        <w:rPr>
          <w:b/>
          <w:sz w:val="26"/>
          <w:szCs w:val="26"/>
        </w:rPr>
        <w:t>Supplementary materials</w:t>
      </w:r>
    </w:p>
    <w:p w:rsidR="00E66F1E" w:rsidRDefault="00E66F1E" w:rsidP="006C51A3">
      <w:pPr>
        <w:spacing w:after="0"/>
        <w:rPr>
          <w:szCs w:val="26"/>
        </w:rPr>
      </w:pPr>
    </w:p>
    <w:p w:rsidR="004E63E1" w:rsidRDefault="004E63E1" w:rsidP="006C51A3">
      <w:pPr>
        <w:spacing w:after="0"/>
        <w:rPr>
          <w:szCs w:val="26"/>
        </w:rPr>
      </w:pPr>
    </w:p>
    <w:p w:rsidR="00E66F1E" w:rsidRDefault="00E66F1E" w:rsidP="006C51A3">
      <w:pPr>
        <w:spacing w:after="0"/>
        <w:rPr>
          <w:szCs w:val="26"/>
        </w:rPr>
      </w:pPr>
      <w:r>
        <w:rPr>
          <w:szCs w:val="26"/>
        </w:rPr>
        <w:t xml:space="preserve">This document contains </w:t>
      </w:r>
      <w:r w:rsidR="004E63E1">
        <w:rPr>
          <w:szCs w:val="26"/>
        </w:rPr>
        <w:t xml:space="preserve">supplementary materials </w:t>
      </w:r>
      <w:r>
        <w:rPr>
          <w:szCs w:val="26"/>
        </w:rPr>
        <w:t xml:space="preserve">used in the study by Andersen et al. </w:t>
      </w:r>
      <w:r w:rsidR="004E63E1">
        <w:rPr>
          <w:szCs w:val="26"/>
        </w:rPr>
        <w:t>(</w:t>
      </w:r>
      <w:r w:rsidR="004E63E1" w:rsidRPr="004E63E1">
        <w:rPr>
          <w:i/>
          <w:szCs w:val="26"/>
        </w:rPr>
        <w:t>submitted</w:t>
      </w:r>
      <w:r w:rsidR="004E63E1">
        <w:rPr>
          <w:szCs w:val="26"/>
        </w:rPr>
        <w:t xml:space="preserve">) </w:t>
      </w:r>
      <w:r w:rsidRPr="004E63E1">
        <w:rPr>
          <w:szCs w:val="26"/>
        </w:rPr>
        <w:t>titled</w:t>
      </w:r>
      <w:r>
        <w:rPr>
          <w:szCs w:val="26"/>
        </w:rPr>
        <w:t xml:space="preserve"> ”</w:t>
      </w:r>
      <w:r w:rsidR="004E63E1" w:rsidRPr="004E63E1">
        <w:t xml:space="preserve"> </w:t>
      </w:r>
      <w:r w:rsidR="004E63E1" w:rsidRPr="004E63E1">
        <w:rPr>
          <w:szCs w:val="26"/>
        </w:rPr>
        <w:t>Tropical butterflies lose central nervous system function in the cold from a spreading depolarization event</w:t>
      </w:r>
      <w:r w:rsidR="004E63E1">
        <w:rPr>
          <w:szCs w:val="26"/>
        </w:rPr>
        <w:t>”.</w:t>
      </w:r>
    </w:p>
    <w:p w:rsidR="00F03552" w:rsidRDefault="00F03552" w:rsidP="00F03552">
      <w:pPr>
        <w:rPr>
          <w:b/>
          <w:sz w:val="26"/>
          <w:szCs w:val="26"/>
        </w:rPr>
      </w:pPr>
    </w:p>
    <w:p w:rsidR="00F03552" w:rsidRDefault="00F03552" w:rsidP="00F03552">
      <w:pPr>
        <w:rPr>
          <w:b/>
          <w:sz w:val="26"/>
          <w:szCs w:val="26"/>
        </w:rPr>
      </w:pPr>
    </w:p>
    <w:p w:rsidR="00F03552" w:rsidRDefault="00F03552" w:rsidP="00F03552">
      <w:pPr>
        <w:rPr>
          <w:b/>
          <w:sz w:val="26"/>
          <w:szCs w:val="26"/>
        </w:rPr>
      </w:pPr>
    </w:p>
    <w:p w:rsidR="00F03552" w:rsidRDefault="00F03552" w:rsidP="00F03552">
      <w:pPr>
        <w:rPr>
          <w:b/>
          <w:sz w:val="26"/>
          <w:szCs w:val="26"/>
        </w:rPr>
      </w:pPr>
    </w:p>
    <w:p w:rsidR="00F42633" w:rsidRDefault="00F42633" w:rsidP="00F03552">
      <w:pPr>
        <w:rPr>
          <w:b/>
          <w:sz w:val="26"/>
          <w:szCs w:val="26"/>
        </w:rPr>
      </w:pPr>
    </w:p>
    <w:p w:rsidR="00F42633" w:rsidRPr="004E63E1" w:rsidRDefault="00F42633" w:rsidP="00F42633">
      <w:pPr>
        <w:spacing w:after="0"/>
        <w:rPr>
          <w:b/>
          <w:sz w:val="26"/>
          <w:szCs w:val="26"/>
        </w:rPr>
      </w:pPr>
      <w:r w:rsidRPr="004E63E1">
        <w:rPr>
          <w:b/>
          <w:sz w:val="26"/>
          <w:szCs w:val="26"/>
        </w:rPr>
        <w:t xml:space="preserve">Supplementary </w:t>
      </w:r>
      <w:r>
        <w:rPr>
          <w:b/>
          <w:sz w:val="26"/>
          <w:szCs w:val="26"/>
        </w:rPr>
        <w:t>T</w:t>
      </w:r>
      <w:r>
        <w:rPr>
          <w:b/>
          <w:sz w:val="26"/>
          <w:szCs w:val="26"/>
        </w:rPr>
        <w:t>able</w:t>
      </w:r>
      <w:r>
        <w:rPr>
          <w:b/>
          <w:sz w:val="26"/>
          <w:szCs w:val="26"/>
        </w:rPr>
        <w:t xml:space="preserve"> 1</w:t>
      </w:r>
    </w:p>
    <w:p w:rsidR="00F42633" w:rsidRDefault="00F42633" w:rsidP="00F42633">
      <w:pPr>
        <w:spacing w:after="0"/>
        <w:rPr>
          <w:szCs w:val="26"/>
        </w:rPr>
      </w:pPr>
      <w:r>
        <w:rPr>
          <w:szCs w:val="26"/>
        </w:rPr>
        <w:t xml:space="preserve">List of links to the GBIF distribution datasets used to extract biogeographical data for all 12 butterfly species. </w:t>
      </w:r>
    </w:p>
    <w:p w:rsidR="00F42633" w:rsidRDefault="00F42633" w:rsidP="00F42633">
      <w:pPr>
        <w:spacing w:after="0"/>
        <w:rPr>
          <w:szCs w:val="2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5"/>
        <w:gridCol w:w="2686"/>
        <w:gridCol w:w="4023"/>
      </w:tblGrid>
      <w:tr w:rsidR="00F42633" w:rsidRPr="0039733A" w:rsidTr="001E59D7">
        <w:tc>
          <w:tcPr>
            <w:tcW w:w="3145" w:type="dxa"/>
          </w:tcPr>
          <w:p w:rsidR="00F42633" w:rsidRPr="0039733A" w:rsidRDefault="00F42633" w:rsidP="001E59D7">
            <w:pPr>
              <w:rPr>
                <w:b/>
                <w:sz w:val="20"/>
                <w:szCs w:val="20"/>
              </w:rPr>
            </w:pPr>
            <w:r w:rsidRPr="0039733A">
              <w:rPr>
                <w:b/>
                <w:sz w:val="20"/>
                <w:szCs w:val="20"/>
              </w:rPr>
              <w:t>Species</w:t>
            </w:r>
          </w:p>
        </w:tc>
        <w:tc>
          <w:tcPr>
            <w:tcW w:w="2686" w:type="dxa"/>
          </w:tcPr>
          <w:p w:rsidR="00F42633" w:rsidRPr="0039733A" w:rsidRDefault="00F42633" w:rsidP="001E59D7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ate of download</w:t>
            </w:r>
          </w:p>
        </w:tc>
        <w:tc>
          <w:tcPr>
            <w:tcW w:w="4023" w:type="dxa"/>
          </w:tcPr>
          <w:p w:rsidR="00F42633" w:rsidRPr="0039733A" w:rsidRDefault="00F42633" w:rsidP="001E59D7">
            <w:pPr>
              <w:rPr>
                <w:b/>
                <w:sz w:val="20"/>
                <w:szCs w:val="20"/>
              </w:rPr>
            </w:pPr>
            <w:r w:rsidRPr="0039733A">
              <w:rPr>
                <w:b/>
                <w:sz w:val="20"/>
                <w:szCs w:val="20"/>
              </w:rPr>
              <w:t>Link</w:t>
            </w:r>
          </w:p>
        </w:tc>
      </w:tr>
      <w:tr w:rsidR="00F42633" w:rsidRPr="0039733A" w:rsidTr="001E59D7">
        <w:tc>
          <w:tcPr>
            <w:tcW w:w="3145" w:type="dxa"/>
            <w:vAlign w:val="center"/>
          </w:tcPr>
          <w:p w:rsidR="00F42633" w:rsidRPr="0039733A" w:rsidRDefault="00F42633" w:rsidP="001E59D7">
            <w:pPr>
              <w:spacing w:line="276" w:lineRule="auto"/>
              <w:rPr>
                <w:i/>
                <w:sz w:val="20"/>
                <w:szCs w:val="20"/>
              </w:rPr>
            </w:pPr>
            <w:r w:rsidRPr="0039733A">
              <w:rPr>
                <w:i/>
                <w:sz w:val="20"/>
                <w:szCs w:val="20"/>
              </w:rPr>
              <w:t>Caligo memnon</w:t>
            </w:r>
          </w:p>
        </w:tc>
        <w:tc>
          <w:tcPr>
            <w:tcW w:w="2686" w:type="dxa"/>
            <w:vAlign w:val="center"/>
          </w:tcPr>
          <w:p w:rsidR="00F42633" w:rsidRPr="0039733A" w:rsidRDefault="00F42633" w:rsidP="001E59D7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ember 30, 2021</w:t>
            </w:r>
          </w:p>
        </w:tc>
        <w:tc>
          <w:tcPr>
            <w:tcW w:w="4023" w:type="dxa"/>
            <w:vAlign w:val="center"/>
          </w:tcPr>
          <w:p w:rsidR="006F30A3" w:rsidRPr="0039733A" w:rsidRDefault="006F30A3" w:rsidP="006F30A3">
            <w:pPr>
              <w:spacing w:line="276" w:lineRule="auto"/>
              <w:rPr>
                <w:b/>
                <w:sz w:val="20"/>
                <w:szCs w:val="20"/>
              </w:rPr>
            </w:pPr>
            <w:hyperlink r:id="rId5" w:history="1">
              <w:r w:rsidRPr="00F94561">
                <w:rPr>
                  <w:rStyle w:val="Hyperlink"/>
                  <w:sz w:val="20"/>
                  <w:szCs w:val="20"/>
                </w:rPr>
                <w:t>https://</w:t>
              </w:r>
              <w:r w:rsidRPr="00F94561">
                <w:rPr>
                  <w:rStyle w:val="Hyperlink"/>
                  <w:sz w:val="20"/>
                  <w:szCs w:val="20"/>
                </w:rPr>
                <w:t>d</w:t>
              </w:r>
              <w:r w:rsidRPr="00F94561">
                <w:rPr>
                  <w:rStyle w:val="Hyperlink"/>
                  <w:sz w:val="20"/>
                  <w:szCs w:val="20"/>
                </w:rPr>
                <w:t>oi.org/10.15468/dl.ttfcm2</w:t>
              </w:r>
            </w:hyperlink>
          </w:p>
        </w:tc>
      </w:tr>
      <w:tr w:rsidR="00F42633" w:rsidRPr="0039733A" w:rsidTr="001E59D7">
        <w:tc>
          <w:tcPr>
            <w:tcW w:w="3145" w:type="dxa"/>
            <w:vAlign w:val="center"/>
          </w:tcPr>
          <w:p w:rsidR="00F42633" w:rsidRPr="0039733A" w:rsidRDefault="00F42633" w:rsidP="001E59D7">
            <w:pPr>
              <w:spacing w:line="276" w:lineRule="auto"/>
              <w:rPr>
                <w:i/>
                <w:sz w:val="20"/>
                <w:szCs w:val="20"/>
              </w:rPr>
            </w:pPr>
            <w:r w:rsidRPr="0039733A">
              <w:rPr>
                <w:i/>
                <w:sz w:val="20"/>
                <w:szCs w:val="20"/>
              </w:rPr>
              <w:t>Dryas iulia</w:t>
            </w:r>
          </w:p>
        </w:tc>
        <w:tc>
          <w:tcPr>
            <w:tcW w:w="2686" w:type="dxa"/>
            <w:vAlign w:val="center"/>
          </w:tcPr>
          <w:p w:rsidR="00F42633" w:rsidRPr="0039733A" w:rsidRDefault="00F42633" w:rsidP="001E59D7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ember 30, 2021</w:t>
            </w:r>
          </w:p>
        </w:tc>
        <w:tc>
          <w:tcPr>
            <w:tcW w:w="4023" w:type="dxa"/>
            <w:vAlign w:val="center"/>
          </w:tcPr>
          <w:p w:rsidR="00F42633" w:rsidRPr="0039733A" w:rsidRDefault="00F42633" w:rsidP="001E59D7">
            <w:pPr>
              <w:spacing w:line="276" w:lineRule="auto"/>
              <w:rPr>
                <w:b/>
                <w:sz w:val="20"/>
                <w:szCs w:val="20"/>
              </w:rPr>
            </w:pPr>
            <w:hyperlink r:id="rId6" w:history="1">
              <w:r w:rsidRPr="0039733A">
                <w:rPr>
                  <w:rStyle w:val="Hyperlink"/>
                  <w:sz w:val="20"/>
                  <w:szCs w:val="20"/>
                </w:rPr>
                <w:t>https://doi.org/10.15468/dl.rrmwyg</w:t>
              </w:r>
            </w:hyperlink>
          </w:p>
        </w:tc>
      </w:tr>
      <w:tr w:rsidR="00F42633" w:rsidRPr="0039733A" w:rsidTr="001E59D7">
        <w:tc>
          <w:tcPr>
            <w:tcW w:w="3145" w:type="dxa"/>
            <w:vAlign w:val="center"/>
          </w:tcPr>
          <w:p w:rsidR="00F42633" w:rsidRPr="0039733A" w:rsidRDefault="00F42633" w:rsidP="001E59D7">
            <w:pPr>
              <w:spacing w:line="276" w:lineRule="auto"/>
              <w:rPr>
                <w:i/>
                <w:sz w:val="20"/>
                <w:szCs w:val="20"/>
              </w:rPr>
            </w:pPr>
            <w:r w:rsidRPr="0039733A">
              <w:rPr>
                <w:i/>
                <w:sz w:val="20"/>
                <w:szCs w:val="20"/>
              </w:rPr>
              <w:t>Graphium agamemnon</w:t>
            </w:r>
          </w:p>
        </w:tc>
        <w:tc>
          <w:tcPr>
            <w:tcW w:w="2686" w:type="dxa"/>
            <w:vAlign w:val="center"/>
          </w:tcPr>
          <w:p w:rsidR="00F42633" w:rsidRPr="0039733A" w:rsidRDefault="00F42633" w:rsidP="001E59D7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ember 30, 2021</w:t>
            </w:r>
          </w:p>
        </w:tc>
        <w:tc>
          <w:tcPr>
            <w:tcW w:w="4023" w:type="dxa"/>
            <w:vAlign w:val="center"/>
          </w:tcPr>
          <w:p w:rsidR="00F42633" w:rsidRPr="0039733A" w:rsidRDefault="00F42633" w:rsidP="001E59D7">
            <w:pPr>
              <w:spacing w:line="276" w:lineRule="auto"/>
              <w:rPr>
                <w:sz w:val="20"/>
                <w:szCs w:val="20"/>
              </w:rPr>
            </w:pPr>
            <w:hyperlink r:id="rId7" w:history="1">
              <w:r w:rsidRPr="0039733A">
                <w:rPr>
                  <w:rStyle w:val="Hyperlink"/>
                  <w:sz w:val="20"/>
                  <w:szCs w:val="20"/>
                </w:rPr>
                <w:t>https://doi.org/10.15468/dl.k6yyb6</w:t>
              </w:r>
            </w:hyperlink>
          </w:p>
        </w:tc>
      </w:tr>
      <w:tr w:rsidR="00F42633" w:rsidRPr="0039733A" w:rsidTr="001E59D7">
        <w:tc>
          <w:tcPr>
            <w:tcW w:w="3145" w:type="dxa"/>
            <w:vAlign w:val="center"/>
          </w:tcPr>
          <w:p w:rsidR="00F42633" w:rsidRPr="0039733A" w:rsidRDefault="00F42633" w:rsidP="001E59D7">
            <w:pPr>
              <w:spacing w:line="276" w:lineRule="auto"/>
              <w:rPr>
                <w:i/>
                <w:sz w:val="20"/>
                <w:szCs w:val="20"/>
              </w:rPr>
            </w:pPr>
            <w:r w:rsidRPr="0039733A">
              <w:rPr>
                <w:i/>
                <w:sz w:val="20"/>
                <w:szCs w:val="20"/>
              </w:rPr>
              <w:t>Heliconius atthis</w:t>
            </w:r>
          </w:p>
        </w:tc>
        <w:tc>
          <w:tcPr>
            <w:tcW w:w="2686" w:type="dxa"/>
            <w:vAlign w:val="center"/>
          </w:tcPr>
          <w:p w:rsidR="00F42633" w:rsidRPr="0039733A" w:rsidRDefault="00F42633" w:rsidP="001E59D7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ember 30, 2021</w:t>
            </w:r>
          </w:p>
        </w:tc>
        <w:tc>
          <w:tcPr>
            <w:tcW w:w="4023" w:type="dxa"/>
            <w:vAlign w:val="center"/>
          </w:tcPr>
          <w:p w:rsidR="00F42633" w:rsidRPr="0039733A" w:rsidRDefault="00F42633" w:rsidP="001E59D7">
            <w:pPr>
              <w:spacing w:line="276" w:lineRule="auto"/>
              <w:rPr>
                <w:sz w:val="20"/>
                <w:szCs w:val="20"/>
              </w:rPr>
            </w:pPr>
            <w:hyperlink r:id="rId8" w:history="1">
              <w:r w:rsidRPr="006C51A3">
                <w:rPr>
                  <w:rStyle w:val="Hyperlink"/>
                  <w:sz w:val="20"/>
                </w:rPr>
                <w:t>https://doi.org/10.15468/dl.wunp4</w:t>
              </w:r>
              <w:bookmarkStart w:id="0" w:name="_GoBack"/>
              <w:bookmarkEnd w:id="0"/>
              <w:r w:rsidRPr="006C51A3">
                <w:rPr>
                  <w:rStyle w:val="Hyperlink"/>
                  <w:sz w:val="20"/>
                </w:rPr>
                <w:t>f</w:t>
              </w:r>
            </w:hyperlink>
          </w:p>
        </w:tc>
      </w:tr>
      <w:tr w:rsidR="00F42633" w:rsidRPr="0039733A" w:rsidTr="001E59D7">
        <w:tc>
          <w:tcPr>
            <w:tcW w:w="3145" w:type="dxa"/>
            <w:vAlign w:val="center"/>
          </w:tcPr>
          <w:p w:rsidR="00F42633" w:rsidRPr="0039733A" w:rsidRDefault="00F42633" w:rsidP="001E59D7">
            <w:pPr>
              <w:spacing w:line="276" w:lineRule="auto"/>
              <w:rPr>
                <w:i/>
                <w:sz w:val="20"/>
                <w:szCs w:val="20"/>
              </w:rPr>
            </w:pPr>
            <w:r w:rsidRPr="0039733A">
              <w:rPr>
                <w:i/>
                <w:sz w:val="20"/>
                <w:szCs w:val="20"/>
              </w:rPr>
              <w:t>Heliconius ismenius</w:t>
            </w:r>
          </w:p>
        </w:tc>
        <w:tc>
          <w:tcPr>
            <w:tcW w:w="2686" w:type="dxa"/>
            <w:vAlign w:val="center"/>
          </w:tcPr>
          <w:p w:rsidR="00F42633" w:rsidRPr="0039733A" w:rsidRDefault="00F42633" w:rsidP="001E59D7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ember 30, 2021</w:t>
            </w:r>
          </w:p>
        </w:tc>
        <w:tc>
          <w:tcPr>
            <w:tcW w:w="4023" w:type="dxa"/>
            <w:vAlign w:val="center"/>
          </w:tcPr>
          <w:p w:rsidR="00F42633" w:rsidRPr="0039733A" w:rsidRDefault="006F30A3" w:rsidP="006F30A3">
            <w:pPr>
              <w:spacing w:line="276" w:lineRule="auto"/>
              <w:rPr>
                <w:sz w:val="20"/>
                <w:szCs w:val="20"/>
              </w:rPr>
            </w:pPr>
            <w:hyperlink r:id="rId9" w:history="1">
              <w:r w:rsidRPr="00F94561">
                <w:rPr>
                  <w:rStyle w:val="Hyperlink"/>
                  <w:sz w:val="20"/>
                </w:rPr>
                <w:t>https://doi.org/10.15468/dl.f</w:t>
              </w:r>
              <w:r w:rsidRPr="00F94561">
                <w:rPr>
                  <w:rStyle w:val="Hyperlink"/>
                  <w:sz w:val="20"/>
                </w:rPr>
                <w:t>d</w:t>
              </w:r>
              <w:r w:rsidRPr="00F94561">
                <w:rPr>
                  <w:rStyle w:val="Hyperlink"/>
                  <w:sz w:val="20"/>
                </w:rPr>
                <w:t>hard</w:t>
              </w:r>
            </w:hyperlink>
          </w:p>
        </w:tc>
      </w:tr>
      <w:tr w:rsidR="00F42633" w:rsidRPr="0039733A" w:rsidTr="001E59D7">
        <w:tc>
          <w:tcPr>
            <w:tcW w:w="3145" w:type="dxa"/>
            <w:vAlign w:val="center"/>
          </w:tcPr>
          <w:p w:rsidR="00F42633" w:rsidRPr="0039733A" w:rsidRDefault="00F42633" w:rsidP="001E59D7">
            <w:pPr>
              <w:spacing w:line="276" w:lineRule="auto"/>
              <w:rPr>
                <w:i/>
                <w:sz w:val="20"/>
                <w:szCs w:val="20"/>
              </w:rPr>
            </w:pPr>
            <w:r w:rsidRPr="0039733A">
              <w:rPr>
                <w:i/>
                <w:sz w:val="20"/>
                <w:szCs w:val="20"/>
              </w:rPr>
              <w:t>Heliconius melpomene</w:t>
            </w:r>
          </w:p>
        </w:tc>
        <w:tc>
          <w:tcPr>
            <w:tcW w:w="2686" w:type="dxa"/>
            <w:vAlign w:val="center"/>
          </w:tcPr>
          <w:p w:rsidR="00F42633" w:rsidRPr="0039733A" w:rsidRDefault="00F42633" w:rsidP="001E59D7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ember 30, 2021</w:t>
            </w:r>
          </w:p>
        </w:tc>
        <w:tc>
          <w:tcPr>
            <w:tcW w:w="4023" w:type="dxa"/>
            <w:vAlign w:val="center"/>
          </w:tcPr>
          <w:p w:rsidR="00F42633" w:rsidRPr="0039733A" w:rsidRDefault="00F42633" w:rsidP="001E59D7">
            <w:pPr>
              <w:spacing w:line="276" w:lineRule="auto"/>
              <w:rPr>
                <w:sz w:val="20"/>
                <w:szCs w:val="20"/>
              </w:rPr>
            </w:pPr>
            <w:hyperlink r:id="rId10" w:history="1">
              <w:r w:rsidRPr="0039733A">
                <w:rPr>
                  <w:rStyle w:val="Hyperlink"/>
                  <w:sz w:val="20"/>
                  <w:szCs w:val="20"/>
                </w:rPr>
                <w:t>https://doi.org/10.15468/dl.vwugdy</w:t>
              </w:r>
            </w:hyperlink>
          </w:p>
        </w:tc>
      </w:tr>
      <w:tr w:rsidR="00F42633" w:rsidRPr="0039733A" w:rsidTr="001E59D7">
        <w:tc>
          <w:tcPr>
            <w:tcW w:w="3145" w:type="dxa"/>
            <w:vAlign w:val="center"/>
          </w:tcPr>
          <w:p w:rsidR="00F42633" w:rsidRPr="0039733A" w:rsidRDefault="00F42633" w:rsidP="001E59D7">
            <w:pPr>
              <w:spacing w:line="276" w:lineRule="auto"/>
              <w:rPr>
                <w:i/>
                <w:sz w:val="20"/>
                <w:szCs w:val="20"/>
              </w:rPr>
            </w:pPr>
            <w:r w:rsidRPr="0039733A">
              <w:rPr>
                <w:i/>
                <w:sz w:val="20"/>
                <w:szCs w:val="20"/>
              </w:rPr>
              <w:t>Morpho peleides</w:t>
            </w:r>
          </w:p>
        </w:tc>
        <w:tc>
          <w:tcPr>
            <w:tcW w:w="2686" w:type="dxa"/>
            <w:vAlign w:val="center"/>
          </w:tcPr>
          <w:p w:rsidR="00F42633" w:rsidRPr="0039733A" w:rsidRDefault="00F42633" w:rsidP="001E59D7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ember 30, 2021</w:t>
            </w:r>
          </w:p>
        </w:tc>
        <w:tc>
          <w:tcPr>
            <w:tcW w:w="4023" w:type="dxa"/>
            <w:vAlign w:val="center"/>
          </w:tcPr>
          <w:p w:rsidR="00F42633" w:rsidRPr="0039733A" w:rsidRDefault="00F42633" w:rsidP="001E59D7">
            <w:pPr>
              <w:spacing w:line="276" w:lineRule="auto"/>
              <w:rPr>
                <w:sz w:val="20"/>
                <w:szCs w:val="20"/>
              </w:rPr>
            </w:pPr>
            <w:hyperlink r:id="rId11" w:history="1">
              <w:r w:rsidRPr="0039733A">
                <w:rPr>
                  <w:rStyle w:val="Hyperlink"/>
                  <w:sz w:val="20"/>
                  <w:szCs w:val="20"/>
                </w:rPr>
                <w:t>https://doi.org/10.15468/dl.2wf85p</w:t>
              </w:r>
            </w:hyperlink>
          </w:p>
        </w:tc>
      </w:tr>
      <w:tr w:rsidR="00F42633" w:rsidRPr="0039733A" w:rsidTr="001E59D7">
        <w:tc>
          <w:tcPr>
            <w:tcW w:w="3145" w:type="dxa"/>
            <w:vAlign w:val="center"/>
          </w:tcPr>
          <w:p w:rsidR="00F42633" w:rsidRPr="0039733A" w:rsidRDefault="00F42633" w:rsidP="001E59D7">
            <w:pPr>
              <w:spacing w:line="276" w:lineRule="auto"/>
              <w:rPr>
                <w:i/>
                <w:sz w:val="20"/>
                <w:szCs w:val="20"/>
              </w:rPr>
            </w:pPr>
            <w:r w:rsidRPr="0039733A">
              <w:rPr>
                <w:i/>
                <w:sz w:val="20"/>
                <w:szCs w:val="20"/>
              </w:rPr>
              <w:t>Papilio memnon</w:t>
            </w:r>
          </w:p>
        </w:tc>
        <w:tc>
          <w:tcPr>
            <w:tcW w:w="2686" w:type="dxa"/>
            <w:vAlign w:val="center"/>
          </w:tcPr>
          <w:p w:rsidR="00F42633" w:rsidRPr="0039733A" w:rsidRDefault="00F42633" w:rsidP="001E59D7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ember 30, 2021</w:t>
            </w:r>
          </w:p>
        </w:tc>
        <w:tc>
          <w:tcPr>
            <w:tcW w:w="4023" w:type="dxa"/>
            <w:vAlign w:val="center"/>
          </w:tcPr>
          <w:p w:rsidR="00F42633" w:rsidRPr="0039733A" w:rsidRDefault="00F42633" w:rsidP="001E59D7">
            <w:pPr>
              <w:spacing w:line="276" w:lineRule="auto"/>
              <w:rPr>
                <w:sz w:val="20"/>
                <w:szCs w:val="20"/>
              </w:rPr>
            </w:pPr>
            <w:hyperlink r:id="rId12" w:history="1">
              <w:r w:rsidRPr="0039733A">
                <w:rPr>
                  <w:rStyle w:val="Hyperlink"/>
                  <w:sz w:val="20"/>
                  <w:szCs w:val="20"/>
                </w:rPr>
                <w:t>https://doi.org/10.15468/dl.m74rz7</w:t>
              </w:r>
            </w:hyperlink>
          </w:p>
        </w:tc>
      </w:tr>
      <w:tr w:rsidR="00F42633" w:rsidRPr="0039733A" w:rsidTr="001E59D7">
        <w:tc>
          <w:tcPr>
            <w:tcW w:w="3145" w:type="dxa"/>
            <w:vAlign w:val="center"/>
          </w:tcPr>
          <w:p w:rsidR="00F42633" w:rsidRPr="0039733A" w:rsidRDefault="00F42633" w:rsidP="001E59D7">
            <w:pPr>
              <w:spacing w:line="276" w:lineRule="auto"/>
              <w:rPr>
                <w:i/>
                <w:sz w:val="20"/>
                <w:szCs w:val="20"/>
              </w:rPr>
            </w:pPr>
            <w:r w:rsidRPr="0039733A">
              <w:rPr>
                <w:i/>
                <w:sz w:val="20"/>
                <w:szCs w:val="20"/>
              </w:rPr>
              <w:t>Papilio polytes</w:t>
            </w:r>
          </w:p>
        </w:tc>
        <w:tc>
          <w:tcPr>
            <w:tcW w:w="2686" w:type="dxa"/>
            <w:vAlign w:val="center"/>
          </w:tcPr>
          <w:p w:rsidR="00F42633" w:rsidRPr="0039733A" w:rsidRDefault="00F42633" w:rsidP="001E59D7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ember 30, 2021</w:t>
            </w:r>
          </w:p>
        </w:tc>
        <w:tc>
          <w:tcPr>
            <w:tcW w:w="4023" w:type="dxa"/>
            <w:vAlign w:val="center"/>
          </w:tcPr>
          <w:p w:rsidR="00F42633" w:rsidRPr="0039733A" w:rsidRDefault="00F42633" w:rsidP="001E59D7">
            <w:pPr>
              <w:spacing w:line="276" w:lineRule="auto"/>
              <w:rPr>
                <w:sz w:val="20"/>
                <w:szCs w:val="20"/>
              </w:rPr>
            </w:pPr>
            <w:hyperlink r:id="rId13" w:history="1">
              <w:r w:rsidRPr="0039733A">
                <w:rPr>
                  <w:rStyle w:val="Hyperlink"/>
                  <w:sz w:val="20"/>
                  <w:szCs w:val="20"/>
                </w:rPr>
                <w:t>https://doi.org/10.15468/dl.xnwhe9</w:t>
              </w:r>
            </w:hyperlink>
          </w:p>
        </w:tc>
      </w:tr>
      <w:tr w:rsidR="00F42633" w:rsidRPr="0039733A" w:rsidTr="001E59D7">
        <w:tc>
          <w:tcPr>
            <w:tcW w:w="3145" w:type="dxa"/>
            <w:vAlign w:val="center"/>
          </w:tcPr>
          <w:p w:rsidR="00F42633" w:rsidRPr="0039733A" w:rsidRDefault="00F42633" w:rsidP="001E59D7">
            <w:pPr>
              <w:spacing w:line="276" w:lineRule="auto"/>
              <w:rPr>
                <w:i/>
                <w:sz w:val="20"/>
                <w:szCs w:val="20"/>
              </w:rPr>
            </w:pPr>
            <w:r w:rsidRPr="0039733A">
              <w:rPr>
                <w:i/>
                <w:sz w:val="20"/>
                <w:szCs w:val="20"/>
              </w:rPr>
              <w:t>Siproeta stelenes</w:t>
            </w:r>
          </w:p>
        </w:tc>
        <w:tc>
          <w:tcPr>
            <w:tcW w:w="2686" w:type="dxa"/>
            <w:vAlign w:val="center"/>
          </w:tcPr>
          <w:p w:rsidR="00F42633" w:rsidRPr="0039733A" w:rsidRDefault="00F42633" w:rsidP="001E59D7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ber 12, 2021</w:t>
            </w:r>
          </w:p>
        </w:tc>
        <w:tc>
          <w:tcPr>
            <w:tcW w:w="4023" w:type="dxa"/>
            <w:vAlign w:val="center"/>
          </w:tcPr>
          <w:p w:rsidR="00F42633" w:rsidRPr="0039733A" w:rsidRDefault="00F42633" w:rsidP="001E59D7">
            <w:pPr>
              <w:spacing w:line="276" w:lineRule="auto"/>
              <w:rPr>
                <w:sz w:val="20"/>
                <w:szCs w:val="20"/>
              </w:rPr>
            </w:pPr>
            <w:hyperlink r:id="rId14" w:history="1">
              <w:r w:rsidRPr="0039733A">
                <w:rPr>
                  <w:rStyle w:val="Hyperlink"/>
                  <w:sz w:val="20"/>
                  <w:szCs w:val="20"/>
                </w:rPr>
                <w:t>https://doi.org/10.15468/dl.mza7jx</w:t>
              </w:r>
            </w:hyperlink>
          </w:p>
        </w:tc>
      </w:tr>
      <w:tr w:rsidR="00F42633" w:rsidRPr="0039733A" w:rsidTr="001E59D7">
        <w:tc>
          <w:tcPr>
            <w:tcW w:w="3145" w:type="dxa"/>
            <w:vAlign w:val="center"/>
          </w:tcPr>
          <w:p w:rsidR="00F42633" w:rsidRPr="0039733A" w:rsidRDefault="00F42633" w:rsidP="001E59D7">
            <w:pPr>
              <w:spacing w:line="276" w:lineRule="auto"/>
              <w:rPr>
                <w:i/>
                <w:sz w:val="20"/>
                <w:szCs w:val="20"/>
              </w:rPr>
            </w:pPr>
            <w:r w:rsidRPr="0039733A">
              <w:rPr>
                <w:i/>
                <w:sz w:val="20"/>
                <w:szCs w:val="20"/>
              </w:rPr>
              <w:t>Cethosia biblis</w:t>
            </w:r>
          </w:p>
        </w:tc>
        <w:tc>
          <w:tcPr>
            <w:tcW w:w="2686" w:type="dxa"/>
            <w:vAlign w:val="center"/>
          </w:tcPr>
          <w:p w:rsidR="00F42633" w:rsidRPr="0039733A" w:rsidRDefault="00F42633" w:rsidP="001E59D7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ber 12, 2021</w:t>
            </w:r>
          </w:p>
        </w:tc>
        <w:tc>
          <w:tcPr>
            <w:tcW w:w="4023" w:type="dxa"/>
            <w:vAlign w:val="center"/>
          </w:tcPr>
          <w:p w:rsidR="00F42633" w:rsidRPr="0039733A" w:rsidRDefault="00F42633" w:rsidP="001E59D7">
            <w:pPr>
              <w:spacing w:line="276" w:lineRule="auto"/>
              <w:rPr>
                <w:sz w:val="20"/>
                <w:szCs w:val="20"/>
              </w:rPr>
            </w:pPr>
            <w:hyperlink r:id="rId15" w:history="1">
              <w:r w:rsidRPr="0039733A">
                <w:rPr>
                  <w:rStyle w:val="Hyperlink"/>
                  <w:sz w:val="20"/>
                  <w:szCs w:val="20"/>
                </w:rPr>
                <w:t>https://doi.org/10.15468/dl.t7dnb9</w:t>
              </w:r>
            </w:hyperlink>
          </w:p>
        </w:tc>
      </w:tr>
      <w:tr w:rsidR="00F42633" w:rsidRPr="0039733A" w:rsidTr="001E59D7">
        <w:tc>
          <w:tcPr>
            <w:tcW w:w="3145" w:type="dxa"/>
            <w:vAlign w:val="center"/>
          </w:tcPr>
          <w:p w:rsidR="00F42633" w:rsidRPr="0039733A" w:rsidRDefault="00F42633" w:rsidP="001E59D7">
            <w:pPr>
              <w:spacing w:line="276" w:lineRule="auto"/>
              <w:rPr>
                <w:i/>
                <w:sz w:val="20"/>
                <w:szCs w:val="20"/>
              </w:rPr>
            </w:pPr>
            <w:r w:rsidRPr="0039733A">
              <w:rPr>
                <w:i/>
                <w:sz w:val="20"/>
                <w:szCs w:val="20"/>
              </w:rPr>
              <w:t>Parides eurimedes</w:t>
            </w:r>
          </w:p>
        </w:tc>
        <w:tc>
          <w:tcPr>
            <w:tcW w:w="2686" w:type="dxa"/>
            <w:vAlign w:val="center"/>
          </w:tcPr>
          <w:p w:rsidR="00F42633" w:rsidRPr="0039733A" w:rsidRDefault="00F42633" w:rsidP="001E59D7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ber 14, 2021</w:t>
            </w:r>
          </w:p>
        </w:tc>
        <w:tc>
          <w:tcPr>
            <w:tcW w:w="4023" w:type="dxa"/>
            <w:vAlign w:val="center"/>
          </w:tcPr>
          <w:p w:rsidR="00F42633" w:rsidRPr="0039733A" w:rsidRDefault="00F42633" w:rsidP="001E59D7">
            <w:pPr>
              <w:spacing w:line="276" w:lineRule="auto"/>
              <w:rPr>
                <w:sz w:val="20"/>
                <w:szCs w:val="20"/>
              </w:rPr>
            </w:pPr>
            <w:hyperlink r:id="rId16" w:history="1">
              <w:r w:rsidRPr="0039733A">
                <w:rPr>
                  <w:rStyle w:val="Hyperlink"/>
                  <w:sz w:val="20"/>
                  <w:szCs w:val="20"/>
                </w:rPr>
                <w:t>https://doi.org/10.15468/dl.pv5k5c</w:t>
              </w:r>
            </w:hyperlink>
          </w:p>
        </w:tc>
      </w:tr>
    </w:tbl>
    <w:p w:rsidR="00F42633" w:rsidRPr="006C51A3" w:rsidRDefault="00F42633" w:rsidP="00F42633">
      <w:pPr>
        <w:spacing w:after="0"/>
        <w:rPr>
          <w:sz w:val="20"/>
        </w:rPr>
      </w:pPr>
    </w:p>
    <w:p w:rsidR="00F03552" w:rsidRDefault="00F03552" w:rsidP="00F03552">
      <w:pPr>
        <w:rPr>
          <w:b/>
          <w:sz w:val="26"/>
          <w:szCs w:val="26"/>
        </w:rPr>
      </w:pPr>
    </w:p>
    <w:p w:rsidR="00F42633" w:rsidRDefault="00F42633">
      <w:pPr>
        <w:rPr>
          <w:b/>
          <w:sz w:val="26"/>
          <w:szCs w:val="26"/>
        </w:rPr>
      </w:pPr>
      <w:r>
        <w:rPr>
          <w:b/>
          <w:sz w:val="26"/>
          <w:szCs w:val="26"/>
        </w:rPr>
        <w:br w:type="page"/>
      </w:r>
    </w:p>
    <w:p w:rsidR="004E63E1" w:rsidRDefault="004E63E1" w:rsidP="00F03552">
      <w:pPr>
        <w:rPr>
          <w:b/>
          <w:sz w:val="26"/>
          <w:szCs w:val="26"/>
        </w:rPr>
      </w:pPr>
      <w:r w:rsidRPr="004E63E1">
        <w:rPr>
          <w:b/>
          <w:sz w:val="26"/>
          <w:szCs w:val="26"/>
        </w:rPr>
        <w:lastRenderedPageBreak/>
        <w:t xml:space="preserve">Supplementary </w:t>
      </w:r>
      <w:r w:rsidR="00F42633">
        <w:rPr>
          <w:b/>
          <w:sz w:val="26"/>
          <w:szCs w:val="26"/>
        </w:rPr>
        <w:t>Table 2</w:t>
      </w:r>
    </w:p>
    <w:p w:rsidR="004E63E1" w:rsidRDefault="004E63E1" w:rsidP="006C51A3">
      <w:pPr>
        <w:spacing w:after="0"/>
        <w:rPr>
          <w:szCs w:val="26"/>
        </w:rPr>
      </w:pPr>
      <w:r>
        <w:rPr>
          <w:szCs w:val="26"/>
        </w:rPr>
        <w:t xml:space="preserve">This table contains all the measured spreading depolarization temperatures obtained for the 12 species used in this study. </w:t>
      </w:r>
    </w:p>
    <w:p w:rsidR="004E63E1" w:rsidRPr="004E63E1" w:rsidRDefault="004E63E1" w:rsidP="006C51A3">
      <w:pPr>
        <w:spacing w:after="0"/>
        <w:rPr>
          <w:szCs w:val="26"/>
        </w:rPr>
      </w:pPr>
    </w:p>
    <w:tbl>
      <w:tblPr>
        <w:tblW w:w="7340" w:type="dxa"/>
        <w:jc w:val="center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0"/>
        <w:gridCol w:w="920"/>
        <w:gridCol w:w="4000"/>
      </w:tblGrid>
      <w:tr w:rsidR="009078C9" w:rsidRPr="009078C9" w:rsidTr="009078C9">
        <w:trPr>
          <w:trHeight w:val="288"/>
          <w:jc w:val="center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a-DK"/>
              </w:rPr>
              <w:t>Species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a-DK"/>
              </w:rPr>
              <w:t>Sex</w:t>
            </w:r>
          </w:p>
          <w:p w:rsidR="00BD385B" w:rsidRPr="009078C9" w:rsidRDefault="00BD385B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a-DK"/>
              </w:rPr>
              <w:t>(M/F)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BD385B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a-DK"/>
              </w:rPr>
              <w:t>Sprea</w:t>
            </w:r>
            <w:r w:rsidR="00BD385B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a-DK"/>
              </w:rPr>
              <w:t>ding depolarization temperature</w:t>
            </w:r>
          </w:p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da-DK"/>
              </w:rPr>
              <w:t>(°C)</w:t>
            </w:r>
          </w:p>
        </w:tc>
      </w:tr>
      <w:tr w:rsidR="009078C9" w:rsidRPr="009078C9" w:rsidTr="009078C9">
        <w:trPr>
          <w:trHeight w:val="288"/>
          <w:jc w:val="center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  <w:t>Caligo memnon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F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3</w:t>
            </w:r>
            <w:r w:rsidR="00C005B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.</w:t>
            </w: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07</w:t>
            </w:r>
          </w:p>
        </w:tc>
      </w:tr>
      <w:tr w:rsidR="009078C9" w:rsidRPr="009078C9" w:rsidTr="009078C9">
        <w:trPr>
          <w:trHeight w:val="288"/>
          <w:jc w:val="center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  <w:t>Caligo memnon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M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4</w:t>
            </w:r>
            <w:r w:rsidR="00C005B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.</w:t>
            </w: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10</w:t>
            </w:r>
          </w:p>
        </w:tc>
      </w:tr>
      <w:tr w:rsidR="009078C9" w:rsidRPr="009078C9" w:rsidTr="009078C9">
        <w:trPr>
          <w:trHeight w:val="288"/>
          <w:jc w:val="center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  <w:t>Caligo memnon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F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1</w:t>
            </w:r>
            <w:r w:rsidR="00C005B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.</w:t>
            </w: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25</w:t>
            </w:r>
          </w:p>
        </w:tc>
      </w:tr>
      <w:tr w:rsidR="009078C9" w:rsidRPr="009078C9" w:rsidTr="009078C9">
        <w:trPr>
          <w:trHeight w:val="288"/>
          <w:jc w:val="center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  <w:t>Caligo memnon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F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3</w:t>
            </w:r>
            <w:r w:rsidR="00C005B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.</w:t>
            </w: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80</w:t>
            </w:r>
          </w:p>
        </w:tc>
      </w:tr>
      <w:tr w:rsidR="009078C9" w:rsidRPr="009078C9" w:rsidTr="009078C9">
        <w:trPr>
          <w:trHeight w:val="288"/>
          <w:jc w:val="center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  <w:t>Caligo memnon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M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7</w:t>
            </w:r>
            <w:r w:rsidR="00C005B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.</w:t>
            </w: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34</w:t>
            </w:r>
          </w:p>
        </w:tc>
      </w:tr>
      <w:tr w:rsidR="009078C9" w:rsidRPr="009078C9" w:rsidTr="009078C9">
        <w:trPr>
          <w:trHeight w:val="288"/>
          <w:jc w:val="center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  <w:t>Caligo memnon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M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3</w:t>
            </w:r>
            <w:r w:rsidR="00C005B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.</w:t>
            </w: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13</w:t>
            </w:r>
          </w:p>
        </w:tc>
      </w:tr>
      <w:tr w:rsidR="009078C9" w:rsidRPr="009078C9" w:rsidTr="009078C9">
        <w:trPr>
          <w:trHeight w:val="288"/>
          <w:jc w:val="center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  <w:t>Cethosia biblis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M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4</w:t>
            </w:r>
            <w:r w:rsidR="00C005B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.</w:t>
            </w: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48</w:t>
            </w:r>
          </w:p>
        </w:tc>
      </w:tr>
      <w:tr w:rsidR="009078C9" w:rsidRPr="009078C9" w:rsidTr="009078C9">
        <w:trPr>
          <w:trHeight w:val="288"/>
          <w:jc w:val="center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  <w:t>Cethosia biblis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M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4</w:t>
            </w:r>
            <w:r w:rsidR="00C005B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.</w:t>
            </w: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84</w:t>
            </w:r>
          </w:p>
        </w:tc>
      </w:tr>
      <w:tr w:rsidR="009078C9" w:rsidRPr="009078C9" w:rsidTr="009078C9">
        <w:trPr>
          <w:trHeight w:val="288"/>
          <w:jc w:val="center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  <w:t>Cethosia biblis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M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3</w:t>
            </w:r>
            <w:r w:rsidR="00C005B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.</w:t>
            </w: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56</w:t>
            </w:r>
          </w:p>
        </w:tc>
      </w:tr>
      <w:tr w:rsidR="009078C9" w:rsidRPr="009078C9" w:rsidTr="009078C9">
        <w:trPr>
          <w:trHeight w:val="288"/>
          <w:jc w:val="center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  <w:t>Cethosia biblis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F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2</w:t>
            </w:r>
            <w:r w:rsidR="00C005B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.</w:t>
            </w: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42</w:t>
            </w:r>
          </w:p>
        </w:tc>
      </w:tr>
      <w:tr w:rsidR="009078C9" w:rsidRPr="009078C9" w:rsidTr="009078C9">
        <w:trPr>
          <w:trHeight w:val="288"/>
          <w:jc w:val="center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  <w:t>Dryas iulia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M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3</w:t>
            </w:r>
            <w:r w:rsidR="00C005B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.</w:t>
            </w: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20</w:t>
            </w:r>
          </w:p>
        </w:tc>
      </w:tr>
      <w:tr w:rsidR="009078C9" w:rsidRPr="009078C9" w:rsidTr="009078C9">
        <w:trPr>
          <w:trHeight w:val="288"/>
          <w:jc w:val="center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  <w:t>Dryas iulia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M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2</w:t>
            </w:r>
            <w:r w:rsidR="00C005B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.</w:t>
            </w: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70</w:t>
            </w:r>
          </w:p>
        </w:tc>
      </w:tr>
      <w:tr w:rsidR="009078C9" w:rsidRPr="009078C9" w:rsidTr="009078C9">
        <w:trPr>
          <w:trHeight w:val="288"/>
          <w:jc w:val="center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  <w:t>Dryas iulia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F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4</w:t>
            </w:r>
            <w:r w:rsidR="00C005B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.</w:t>
            </w: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30</w:t>
            </w:r>
          </w:p>
        </w:tc>
      </w:tr>
      <w:tr w:rsidR="009078C9" w:rsidRPr="009078C9" w:rsidTr="009078C9">
        <w:trPr>
          <w:trHeight w:val="288"/>
          <w:jc w:val="center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  <w:t>Dryas iulia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F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4</w:t>
            </w:r>
            <w:r w:rsidR="00C005B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.</w:t>
            </w: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38</w:t>
            </w:r>
          </w:p>
        </w:tc>
      </w:tr>
      <w:tr w:rsidR="009078C9" w:rsidRPr="009078C9" w:rsidTr="009078C9">
        <w:trPr>
          <w:trHeight w:val="288"/>
          <w:jc w:val="center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  <w:t>Dryas iulia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M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2</w:t>
            </w:r>
            <w:r w:rsidR="00C005B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.</w:t>
            </w: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24</w:t>
            </w:r>
          </w:p>
        </w:tc>
      </w:tr>
      <w:tr w:rsidR="009078C9" w:rsidRPr="009078C9" w:rsidTr="009078C9">
        <w:trPr>
          <w:trHeight w:val="288"/>
          <w:jc w:val="center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  <w:t>Graphium agamemnon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M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5</w:t>
            </w:r>
            <w:r w:rsidR="00C005B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.</w:t>
            </w: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16</w:t>
            </w:r>
          </w:p>
        </w:tc>
      </w:tr>
      <w:tr w:rsidR="009078C9" w:rsidRPr="009078C9" w:rsidTr="009078C9">
        <w:trPr>
          <w:trHeight w:val="288"/>
          <w:jc w:val="center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  <w:t>Graphium agamemnon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F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3</w:t>
            </w:r>
            <w:r w:rsidR="00C005B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.</w:t>
            </w: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65</w:t>
            </w:r>
          </w:p>
        </w:tc>
      </w:tr>
      <w:tr w:rsidR="009078C9" w:rsidRPr="009078C9" w:rsidTr="009078C9">
        <w:trPr>
          <w:trHeight w:val="288"/>
          <w:jc w:val="center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  <w:t>Graphium agamemnon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F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2</w:t>
            </w:r>
            <w:r w:rsidR="00C005B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.</w:t>
            </w: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82</w:t>
            </w:r>
          </w:p>
        </w:tc>
      </w:tr>
      <w:tr w:rsidR="009078C9" w:rsidRPr="009078C9" w:rsidTr="009078C9">
        <w:trPr>
          <w:trHeight w:val="288"/>
          <w:jc w:val="center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  <w:t>Graphium agamemnon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M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2</w:t>
            </w:r>
            <w:r w:rsidR="00C005B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.</w:t>
            </w: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70</w:t>
            </w:r>
          </w:p>
        </w:tc>
      </w:tr>
      <w:tr w:rsidR="009078C9" w:rsidRPr="009078C9" w:rsidTr="009078C9">
        <w:trPr>
          <w:trHeight w:val="288"/>
          <w:jc w:val="center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  <w:t>Graphium agamemnon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F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3</w:t>
            </w:r>
            <w:r w:rsidR="00C005B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.</w:t>
            </w: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78</w:t>
            </w:r>
          </w:p>
        </w:tc>
      </w:tr>
      <w:tr w:rsidR="009078C9" w:rsidRPr="009078C9" w:rsidTr="009078C9">
        <w:trPr>
          <w:trHeight w:val="288"/>
          <w:jc w:val="center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  <w:t>Graphium agamemnon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M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2</w:t>
            </w:r>
            <w:r w:rsidR="00C005B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.</w:t>
            </w: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96</w:t>
            </w:r>
          </w:p>
        </w:tc>
      </w:tr>
      <w:tr w:rsidR="009078C9" w:rsidRPr="009078C9" w:rsidTr="009078C9">
        <w:trPr>
          <w:trHeight w:val="288"/>
          <w:jc w:val="center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  <w:t>Graphium agamemnon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M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5</w:t>
            </w:r>
            <w:r w:rsidR="00C005B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.</w:t>
            </w: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15</w:t>
            </w:r>
          </w:p>
        </w:tc>
      </w:tr>
      <w:tr w:rsidR="009078C9" w:rsidRPr="009078C9" w:rsidTr="009078C9">
        <w:trPr>
          <w:trHeight w:val="288"/>
          <w:jc w:val="center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  <w:t>Heliconius atthis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F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4</w:t>
            </w:r>
            <w:r w:rsidR="00C005B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.</w:t>
            </w: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65</w:t>
            </w:r>
          </w:p>
        </w:tc>
      </w:tr>
      <w:tr w:rsidR="009078C9" w:rsidRPr="009078C9" w:rsidTr="009078C9">
        <w:trPr>
          <w:trHeight w:val="288"/>
          <w:jc w:val="center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  <w:t>Heliconius atthis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F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3</w:t>
            </w:r>
            <w:r w:rsidR="00C005B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.</w:t>
            </w: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44</w:t>
            </w:r>
          </w:p>
        </w:tc>
      </w:tr>
      <w:tr w:rsidR="009078C9" w:rsidRPr="009078C9" w:rsidTr="009078C9">
        <w:trPr>
          <w:trHeight w:val="288"/>
          <w:jc w:val="center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  <w:t>Heliconius atthis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F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3</w:t>
            </w:r>
            <w:r w:rsidR="00C005B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.</w:t>
            </w: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23</w:t>
            </w:r>
          </w:p>
        </w:tc>
      </w:tr>
      <w:tr w:rsidR="009078C9" w:rsidRPr="009078C9" w:rsidTr="009078C9">
        <w:trPr>
          <w:trHeight w:val="288"/>
          <w:jc w:val="center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  <w:t>Heliconius atthis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M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4</w:t>
            </w:r>
            <w:r w:rsidR="00C005B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.</w:t>
            </w: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43</w:t>
            </w:r>
          </w:p>
        </w:tc>
      </w:tr>
      <w:tr w:rsidR="009078C9" w:rsidRPr="009078C9" w:rsidTr="009078C9">
        <w:trPr>
          <w:trHeight w:val="288"/>
          <w:jc w:val="center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  <w:t>Heliconius atthis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F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4</w:t>
            </w:r>
            <w:r w:rsidR="00C005B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.</w:t>
            </w: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68</w:t>
            </w:r>
          </w:p>
        </w:tc>
      </w:tr>
      <w:tr w:rsidR="009078C9" w:rsidRPr="009078C9" w:rsidTr="009078C9">
        <w:trPr>
          <w:trHeight w:val="288"/>
          <w:jc w:val="center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  <w:t>Heliconius ismenius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M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5</w:t>
            </w:r>
            <w:r w:rsidR="00C005B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.</w:t>
            </w: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64</w:t>
            </w:r>
          </w:p>
        </w:tc>
      </w:tr>
      <w:tr w:rsidR="009078C9" w:rsidRPr="009078C9" w:rsidTr="009078C9">
        <w:trPr>
          <w:trHeight w:val="288"/>
          <w:jc w:val="center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  <w:t>Heliconius ismenius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F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2</w:t>
            </w:r>
            <w:r w:rsidR="00C005B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.</w:t>
            </w: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50</w:t>
            </w:r>
          </w:p>
        </w:tc>
      </w:tr>
      <w:tr w:rsidR="009078C9" w:rsidRPr="009078C9" w:rsidTr="009078C9">
        <w:trPr>
          <w:trHeight w:val="288"/>
          <w:jc w:val="center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  <w:t>Heliconius ismenius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F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2</w:t>
            </w:r>
            <w:r w:rsidR="00C005B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.</w:t>
            </w: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05</w:t>
            </w:r>
          </w:p>
        </w:tc>
      </w:tr>
      <w:tr w:rsidR="009078C9" w:rsidRPr="009078C9" w:rsidTr="009078C9">
        <w:trPr>
          <w:trHeight w:val="288"/>
          <w:jc w:val="center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  <w:t>Heliconius ismenius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F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3</w:t>
            </w:r>
            <w:r w:rsidR="00C005B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.</w:t>
            </w: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02</w:t>
            </w:r>
          </w:p>
        </w:tc>
      </w:tr>
      <w:tr w:rsidR="009078C9" w:rsidRPr="009078C9" w:rsidTr="009078C9">
        <w:trPr>
          <w:trHeight w:val="288"/>
          <w:jc w:val="center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  <w:t>Heliconius ismenius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M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3</w:t>
            </w:r>
            <w:r w:rsidR="00C005B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.</w:t>
            </w: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49</w:t>
            </w:r>
          </w:p>
        </w:tc>
      </w:tr>
      <w:tr w:rsidR="009078C9" w:rsidRPr="009078C9" w:rsidTr="009078C9">
        <w:trPr>
          <w:trHeight w:val="288"/>
          <w:jc w:val="center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  <w:t>Heliconius melpomene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F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3</w:t>
            </w:r>
            <w:r w:rsidR="00C005B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.</w:t>
            </w: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72</w:t>
            </w:r>
          </w:p>
        </w:tc>
      </w:tr>
      <w:tr w:rsidR="009078C9" w:rsidRPr="009078C9" w:rsidTr="009078C9">
        <w:trPr>
          <w:trHeight w:val="288"/>
          <w:jc w:val="center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  <w:t>Heliconius melpomene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F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4</w:t>
            </w:r>
            <w:r w:rsidR="00C005B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.</w:t>
            </w: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25</w:t>
            </w:r>
          </w:p>
        </w:tc>
      </w:tr>
      <w:tr w:rsidR="009078C9" w:rsidRPr="009078C9" w:rsidTr="009078C9">
        <w:trPr>
          <w:trHeight w:val="288"/>
          <w:jc w:val="center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  <w:t>Heliconius melpomene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F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5</w:t>
            </w:r>
            <w:r w:rsidR="00C005B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.</w:t>
            </w: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40</w:t>
            </w:r>
          </w:p>
        </w:tc>
      </w:tr>
      <w:tr w:rsidR="009078C9" w:rsidRPr="009078C9" w:rsidTr="009078C9">
        <w:trPr>
          <w:trHeight w:val="288"/>
          <w:jc w:val="center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  <w:t>Heliconius melpomene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M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4</w:t>
            </w:r>
            <w:r w:rsidR="00C005B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.</w:t>
            </w: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20</w:t>
            </w:r>
          </w:p>
        </w:tc>
      </w:tr>
      <w:tr w:rsidR="009078C9" w:rsidRPr="009078C9" w:rsidTr="009078C9">
        <w:trPr>
          <w:trHeight w:val="288"/>
          <w:jc w:val="center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  <w:t>Heliconius melpomene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M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6</w:t>
            </w:r>
            <w:r w:rsidR="00C005B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.</w:t>
            </w: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03</w:t>
            </w:r>
          </w:p>
        </w:tc>
      </w:tr>
      <w:tr w:rsidR="009078C9" w:rsidRPr="009078C9" w:rsidTr="009078C9">
        <w:trPr>
          <w:trHeight w:val="288"/>
          <w:jc w:val="center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  <w:t>Morpho peleides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F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3</w:t>
            </w:r>
            <w:r w:rsidR="00C005B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.</w:t>
            </w: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94</w:t>
            </w:r>
          </w:p>
        </w:tc>
      </w:tr>
      <w:tr w:rsidR="009078C9" w:rsidRPr="009078C9" w:rsidTr="009078C9">
        <w:trPr>
          <w:trHeight w:val="288"/>
          <w:jc w:val="center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  <w:lastRenderedPageBreak/>
              <w:t>Morpho peleides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M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3</w:t>
            </w:r>
            <w:r w:rsidR="00C005B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.</w:t>
            </w: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98</w:t>
            </w:r>
          </w:p>
        </w:tc>
      </w:tr>
      <w:tr w:rsidR="009078C9" w:rsidRPr="009078C9" w:rsidTr="009078C9">
        <w:trPr>
          <w:trHeight w:val="288"/>
          <w:jc w:val="center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  <w:t>Morpho peleides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M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4</w:t>
            </w:r>
            <w:r w:rsidR="00C005B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.</w:t>
            </w: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69</w:t>
            </w:r>
          </w:p>
        </w:tc>
      </w:tr>
      <w:tr w:rsidR="009078C9" w:rsidRPr="009078C9" w:rsidTr="009078C9">
        <w:trPr>
          <w:trHeight w:val="288"/>
          <w:jc w:val="center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  <w:t>Morpho peleides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F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4</w:t>
            </w:r>
            <w:r w:rsidR="00C005B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.</w:t>
            </w: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65</w:t>
            </w:r>
          </w:p>
        </w:tc>
      </w:tr>
      <w:tr w:rsidR="009078C9" w:rsidRPr="009078C9" w:rsidTr="009078C9">
        <w:trPr>
          <w:trHeight w:val="288"/>
          <w:jc w:val="center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  <w:t>Morpho peleides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M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4</w:t>
            </w:r>
            <w:r w:rsidR="00C005B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.</w:t>
            </w: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78</w:t>
            </w:r>
          </w:p>
        </w:tc>
      </w:tr>
      <w:tr w:rsidR="009078C9" w:rsidRPr="009078C9" w:rsidTr="009078C9">
        <w:trPr>
          <w:trHeight w:val="288"/>
          <w:jc w:val="center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  <w:t>Papilio memnon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F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2</w:t>
            </w:r>
            <w:r w:rsidR="00C005B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.</w:t>
            </w: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81</w:t>
            </w:r>
          </w:p>
        </w:tc>
      </w:tr>
      <w:tr w:rsidR="009078C9" w:rsidRPr="009078C9" w:rsidTr="009078C9">
        <w:trPr>
          <w:trHeight w:val="288"/>
          <w:jc w:val="center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  <w:t>Papilio memnon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M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2</w:t>
            </w:r>
            <w:r w:rsidR="00C005B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.</w:t>
            </w: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97</w:t>
            </w:r>
          </w:p>
        </w:tc>
      </w:tr>
      <w:tr w:rsidR="009078C9" w:rsidRPr="009078C9" w:rsidTr="009078C9">
        <w:trPr>
          <w:trHeight w:val="288"/>
          <w:jc w:val="center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  <w:t>Papilio memnon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M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2</w:t>
            </w:r>
            <w:r w:rsidR="00C005B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.</w:t>
            </w: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50</w:t>
            </w:r>
          </w:p>
        </w:tc>
      </w:tr>
      <w:tr w:rsidR="009078C9" w:rsidRPr="009078C9" w:rsidTr="009078C9">
        <w:trPr>
          <w:trHeight w:val="288"/>
          <w:jc w:val="center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  <w:t>Papilio memnon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F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2</w:t>
            </w:r>
            <w:r w:rsidR="00C005B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.</w:t>
            </w: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30</w:t>
            </w:r>
          </w:p>
        </w:tc>
      </w:tr>
      <w:tr w:rsidR="009078C9" w:rsidRPr="009078C9" w:rsidTr="009078C9">
        <w:trPr>
          <w:trHeight w:val="288"/>
          <w:jc w:val="center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  <w:t>Papilio memnon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M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3</w:t>
            </w:r>
            <w:r w:rsidR="00C005B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.</w:t>
            </w: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18</w:t>
            </w:r>
          </w:p>
        </w:tc>
      </w:tr>
      <w:tr w:rsidR="009078C9" w:rsidRPr="009078C9" w:rsidTr="009078C9">
        <w:trPr>
          <w:trHeight w:val="288"/>
          <w:jc w:val="center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  <w:t>Papilio memnon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M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3</w:t>
            </w:r>
            <w:r w:rsidR="00C005B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.</w:t>
            </w: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54</w:t>
            </w:r>
          </w:p>
        </w:tc>
      </w:tr>
      <w:tr w:rsidR="009078C9" w:rsidRPr="009078C9" w:rsidTr="009078C9">
        <w:trPr>
          <w:trHeight w:val="288"/>
          <w:jc w:val="center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  <w:t>Papilio memnon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F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2</w:t>
            </w:r>
            <w:r w:rsidR="00C005B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.</w:t>
            </w: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87</w:t>
            </w:r>
          </w:p>
        </w:tc>
      </w:tr>
      <w:tr w:rsidR="009078C9" w:rsidRPr="009078C9" w:rsidTr="009078C9">
        <w:trPr>
          <w:trHeight w:val="288"/>
          <w:jc w:val="center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  <w:t>Papilio memnon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F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3</w:t>
            </w:r>
            <w:r w:rsidR="00C005B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.</w:t>
            </w: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49</w:t>
            </w:r>
          </w:p>
        </w:tc>
      </w:tr>
      <w:tr w:rsidR="009078C9" w:rsidRPr="009078C9" w:rsidTr="009078C9">
        <w:trPr>
          <w:trHeight w:val="288"/>
          <w:jc w:val="center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  <w:t>Papilio polytes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M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3</w:t>
            </w:r>
            <w:r w:rsidR="00C005B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.</w:t>
            </w: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37</w:t>
            </w:r>
          </w:p>
        </w:tc>
      </w:tr>
      <w:tr w:rsidR="009078C9" w:rsidRPr="009078C9" w:rsidTr="009078C9">
        <w:trPr>
          <w:trHeight w:val="288"/>
          <w:jc w:val="center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  <w:t>Papilio polytes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F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3</w:t>
            </w:r>
            <w:r w:rsidR="00C005B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.</w:t>
            </w: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46</w:t>
            </w:r>
          </w:p>
        </w:tc>
      </w:tr>
      <w:tr w:rsidR="009078C9" w:rsidRPr="009078C9" w:rsidTr="009078C9">
        <w:trPr>
          <w:trHeight w:val="288"/>
          <w:jc w:val="center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  <w:t>Papilio polytes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F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1</w:t>
            </w:r>
            <w:r w:rsidR="00C005B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.</w:t>
            </w: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78</w:t>
            </w:r>
          </w:p>
        </w:tc>
      </w:tr>
      <w:tr w:rsidR="009078C9" w:rsidRPr="009078C9" w:rsidTr="009078C9">
        <w:trPr>
          <w:trHeight w:val="288"/>
          <w:jc w:val="center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  <w:t>Papilio polytes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M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3</w:t>
            </w:r>
            <w:r w:rsidR="00C005B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.</w:t>
            </w: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13</w:t>
            </w:r>
          </w:p>
        </w:tc>
      </w:tr>
      <w:tr w:rsidR="009078C9" w:rsidRPr="009078C9" w:rsidTr="009078C9">
        <w:trPr>
          <w:trHeight w:val="288"/>
          <w:jc w:val="center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  <w:t>Papilio polytes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M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5</w:t>
            </w:r>
            <w:r w:rsidR="00C005B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.</w:t>
            </w: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07</w:t>
            </w:r>
          </w:p>
        </w:tc>
      </w:tr>
      <w:tr w:rsidR="009078C9" w:rsidRPr="009078C9" w:rsidTr="009078C9">
        <w:trPr>
          <w:trHeight w:val="288"/>
          <w:jc w:val="center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  <w:t>Papilio polytes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M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4</w:t>
            </w:r>
            <w:r w:rsidR="00C005B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.</w:t>
            </w: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63</w:t>
            </w:r>
          </w:p>
        </w:tc>
      </w:tr>
      <w:tr w:rsidR="009078C9" w:rsidRPr="009078C9" w:rsidTr="009078C9">
        <w:trPr>
          <w:trHeight w:val="288"/>
          <w:jc w:val="center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  <w:t>Parides eurimedes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M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4</w:t>
            </w:r>
            <w:r w:rsidR="00C005B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.</w:t>
            </w: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17</w:t>
            </w:r>
          </w:p>
        </w:tc>
      </w:tr>
      <w:tr w:rsidR="009078C9" w:rsidRPr="009078C9" w:rsidTr="009078C9">
        <w:trPr>
          <w:trHeight w:val="288"/>
          <w:jc w:val="center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  <w:t>Parides eurimedes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M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6</w:t>
            </w:r>
            <w:r w:rsidR="00C005B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.</w:t>
            </w: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80</w:t>
            </w:r>
          </w:p>
        </w:tc>
      </w:tr>
      <w:tr w:rsidR="009078C9" w:rsidRPr="009078C9" w:rsidTr="009078C9">
        <w:trPr>
          <w:trHeight w:val="288"/>
          <w:jc w:val="center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  <w:t>Parides eurimedes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F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5</w:t>
            </w:r>
            <w:r w:rsidR="00C005B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.</w:t>
            </w: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59</w:t>
            </w:r>
          </w:p>
        </w:tc>
      </w:tr>
      <w:tr w:rsidR="009078C9" w:rsidRPr="009078C9" w:rsidTr="009078C9">
        <w:trPr>
          <w:trHeight w:val="288"/>
          <w:jc w:val="center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  <w:t>Parides eurimedes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M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6</w:t>
            </w:r>
            <w:r w:rsidR="00C005B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.</w:t>
            </w: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86</w:t>
            </w:r>
          </w:p>
        </w:tc>
      </w:tr>
      <w:tr w:rsidR="009078C9" w:rsidRPr="009078C9" w:rsidTr="009078C9">
        <w:trPr>
          <w:trHeight w:val="288"/>
          <w:jc w:val="center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  <w:t>Parides eurimedes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F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3</w:t>
            </w:r>
            <w:r w:rsidR="00C005B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.</w:t>
            </w: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17</w:t>
            </w:r>
          </w:p>
        </w:tc>
      </w:tr>
      <w:tr w:rsidR="009078C9" w:rsidRPr="009078C9" w:rsidTr="009078C9">
        <w:trPr>
          <w:trHeight w:val="288"/>
          <w:jc w:val="center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  <w:t>Siproeta stelenes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F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2</w:t>
            </w:r>
            <w:r w:rsidR="00C005B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.</w:t>
            </w: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73</w:t>
            </w:r>
          </w:p>
        </w:tc>
      </w:tr>
      <w:tr w:rsidR="009078C9" w:rsidRPr="009078C9" w:rsidTr="009078C9">
        <w:trPr>
          <w:trHeight w:val="288"/>
          <w:jc w:val="center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  <w:t>Siproeta stelenes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F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5</w:t>
            </w:r>
            <w:r w:rsidR="00C005B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.</w:t>
            </w: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77</w:t>
            </w:r>
          </w:p>
        </w:tc>
      </w:tr>
      <w:tr w:rsidR="009078C9" w:rsidRPr="009078C9" w:rsidTr="009078C9">
        <w:trPr>
          <w:trHeight w:val="288"/>
          <w:jc w:val="center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da-DK"/>
              </w:rPr>
              <w:t>Siproeta stelenes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9078C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F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9078C9" w:rsidRPr="009078C9" w:rsidRDefault="009078C9" w:rsidP="00C005B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</w:pP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5</w:t>
            </w:r>
            <w:r w:rsidR="00C005B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.</w:t>
            </w:r>
            <w:r w:rsidRPr="009078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a-DK"/>
              </w:rPr>
              <w:t>28</w:t>
            </w:r>
          </w:p>
        </w:tc>
      </w:tr>
    </w:tbl>
    <w:p w:rsidR="00F42633" w:rsidRPr="006C51A3" w:rsidRDefault="004E63E1" w:rsidP="00F42633">
      <w:pPr>
        <w:rPr>
          <w:sz w:val="20"/>
        </w:rPr>
      </w:pPr>
      <w:r>
        <w:rPr>
          <w:szCs w:val="26"/>
        </w:rPr>
        <w:t xml:space="preserve"> </w:t>
      </w:r>
    </w:p>
    <w:sectPr w:rsidR="00F42633" w:rsidRPr="006C51A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51A3"/>
    <w:rsid w:val="00060C16"/>
    <w:rsid w:val="001D7425"/>
    <w:rsid w:val="002A4573"/>
    <w:rsid w:val="0039733A"/>
    <w:rsid w:val="004E63E1"/>
    <w:rsid w:val="006C51A3"/>
    <w:rsid w:val="006F30A3"/>
    <w:rsid w:val="00824701"/>
    <w:rsid w:val="00893635"/>
    <w:rsid w:val="009078C9"/>
    <w:rsid w:val="009857D8"/>
    <w:rsid w:val="00991D5D"/>
    <w:rsid w:val="009A0BAE"/>
    <w:rsid w:val="009C25E1"/>
    <w:rsid w:val="00B20580"/>
    <w:rsid w:val="00BD385B"/>
    <w:rsid w:val="00C005B3"/>
    <w:rsid w:val="00C31EC1"/>
    <w:rsid w:val="00C84B64"/>
    <w:rsid w:val="00DD2EB0"/>
    <w:rsid w:val="00DE5607"/>
    <w:rsid w:val="00E66F1E"/>
    <w:rsid w:val="00F03552"/>
    <w:rsid w:val="00F11D7D"/>
    <w:rsid w:val="00F42633"/>
    <w:rsid w:val="00FA7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580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C51A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66F1E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3973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580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C51A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66F1E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3973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259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13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5468/dl.wunp4f" TargetMode="External"/><Relationship Id="rId13" Type="http://schemas.openxmlformats.org/officeDocument/2006/relationships/hyperlink" Target="https://doi.org/10.15468/dl.xnwhe9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doi.org/10.15468/dl.k6yyb6" TargetMode="External"/><Relationship Id="rId12" Type="http://schemas.openxmlformats.org/officeDocument/2006/relationships/hyperlink" Target="https://doi.org/10.15468/dl.m74rz7" TargetMode="External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hyperlink" Target="https://doi.org/10.15468/dl.pv5k5c" TargetMode="External"/><Relationship Id="rId1" Type="http://schemas.openxmlformats.org/officeDocument/2006/relationships/styles" Target="styles.xml"/><Relationship Id="rId6" Type="http://schemas.openxmlformats.org/officeDocument/2006/relationships/hyperlink" Target="https://doi.org/10.15468/dl.rrmwyg" TargetMode="External"/><Relationship Id="rId11" Type="http://schemas.openxmlformats.org/officeDocument/2006/relationships/hyperlink" Target="https://doi.org/10.15468/dl.2wf85p" TargetMode="External"/><Relationship Id="rId5" Type="http://schemas.openxmlformats.org/officeDocument/2006/relationships/hyperlink" Target="https://doi.org/10.15468/dl.ttfcm2" TargetMode="External"/><Relationship Id="rId15" Type="http://schemas.openxmlformats.org/officeDocument/2006/relationships/hyperlink" Target="https://doi.org/10.15468/dl.t7dnb9" TargetMode="External"/><Relationship Id="rId10" Type="http://schemas.openxmlformats.org/officeDocument/2006/relationships/hyperlink" Target="https://doi.org/10.15468/dl.vwugdy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5468/dl.fdhard" TargetMode="External"/><Relationship Id="rId14" Type="http://schemas.openxmlformats.org/officeDocument/2006/relationships/hyperlink" Target="https://doi.org/10.15468/dl.mza7j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3</Pages>
  <Words>519</Words>
  <Characters>316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s Kuhlmann Andersen</dc:creator>
  <cp:lastModifiedBy>Mads Kuhlmann Andersen</cp:lastModifiedBy>
  <cp:revision>18</cp:revision>
  <dcterms:created xsi:type="dcterms:W3CDTF">2023-05-15T18:27:00Z</dcterms:created>
  <dcterms:modified xsi:type="dcterms:W3CDTF">2023-05-25T18:42:00Z</dcterms:modified>
</cp:coreProperties>
</file>